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C050C" w14:textId="021503D9" w:rsidR="00B76BA2" w:rsidRPr="00B76BA2" w:rsidRDefault="00B76BA2" w:rsidP="00B76BA2">
      <w:pPr>
        <w:spacing w:before="100" w:beforeAutospacing="1" w:after="100" w:afterAutospacing="1" w:line="24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Table S</w:t>
      </w:r>
      <w:r w:rsidR="008611B0">
        <w:rPr>
          <w:rFonts w:ascii="Times New Roman" w:hAnsi="Times New Roman"/>
          <w:b/>
          <w:sz w:val="24"/>
          <w:szCs w:val="24"/>
          <w:lang w:val="en-GB"/>
        </w:rPr>
        <w:t>3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E54A83">
        <w:rPr>
          <w:rFonts w:ascii="Times New Roman" w:hAnsi="Times New Roman"/>
          <w:b/>
          <w:sz w:val="24"/>
          <w:szCs w:val="24"/>
          <w:lang w:val="en-GB"/>
        </w:rPr>
        <w:t>Approximate n</w:t>
      </w:r>
      <w:r w:rsidR="00D44B14">
        <w:rPr>
          <w:rFonts w:ascii="Times New Roman" w:hAnsi="Times New Roman"/>
          <w:b/>
          <w:sz w:val="24"/>
          <w:szCs w:val="24"/>
          <w:lang w:val="en-GB"/>
        </w:rPr>
        <w:t xml:space="preserve">umber of reference animals used for imputation for each SNP panel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56"/>
        <w:gridCol w:w="3168"/>
      </w:tblGrid>
      <w:tr w:rsidR="00B76BA2" w14:paraId="7874DC57" w14:textId="77777777" w:rsidTr="00D44B14">
        <w:trPr>
          <w:trHeight w:val="228"/>
        </w:trPr>
        <w:tc>
          <w:tcPr>
            <w:tcW w:w="4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0D2787" w14:textId="49865656" w:rsidR="00B76BA2" w:rsidRPr="00850581" w:rsidRDefault="00B76BA2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5058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NP panel</w:t>
            </w:r>
          </w:p>
        </w:tc>
        <w:tc>
          <w:tcPr>
            <w:tcW w:w="3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B23A56" w14:textId="184F95E3" w:rsidR="00B76BA2" w:rsidRPr="00850581" w:rsidRDefault="00B76BA2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5058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umber of reference animals</w:t>
            </w:r>
          </w:p>
        </w:tc>
      </w:tr>
      <w:tr w:rsidR="00B76BA2" w14:paraId="645302C5" w14:textId="77777777" w:rsidTr="00D44B14">
        <w:trPr>
          <w:trHeight w:val="239"/>
        </w:trPr>
        <w:tc>
          <w:tcPr>
            <w:tcW w:w="47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35F369" w14:textId="4A620660" w:rsidR="00B76BA2" w:rsidRPr="00850581" w:rsidRDefault="00B76BA2" w:rsidP="00B76BA2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581">
              <w:rPr>
                <w:rFonts w:ascii="Times New Roman" w:hAnsi="Times New Roman" w:cs="Times New Roman"/>
                <w:sz w:val="24"/>
                <w:szCs w:val="24"/>
              </w:rPr>
              <w:t>50k 1</w:t>
            </w:r>
          </w:p>
        </w:tc>
        <w:tc>
          <w:tcPr>
            <w:tcW w:w="31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C7DC15" w14:textId="1C54ECA3" w:rsidR="00B76BA2" w:rsidRPr="00850581" w:rsidRDefault="00B76BA2" w:rsidP="00B76BA2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581">
              <w:rPr>
                <w:rFonts w:ascii="Times New Roman" w:hAnsi="Times New Roman" w:cs="Times New Roman"/>
                <w:sz w:val="24"/>
                <w:szCs w:val="24"/>
              </w:rPr>
              <w:t>183 000</w:t>
            </w:r>
          </w:p>
        </w:tc>
      </w:tr>
      <w:tr w:rsidR="00B76BA2" w14:paraId="495F0401" w14:textId="77777777" w:rsidTr="00D44B14">
        <w:trPr>
          <w:trHeight w:val="251"/>
        </w:trPr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9E240B" w14:textId="407347F8" w:rsidR="00B76BA2" w:rsidRPr="00850581" w:rsidRDefault="00B76BA2" w:rsidP="00B76BA2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850581">
              <w:rPr>
                <w:rFonts w:ascii="Times New Roman" w:hAnsi="Times New Roman" w:cs="Times New Roman"/>
                <w:sz w:val="24"/>
                <w:szCs w:val="24"/>
              </w:rPr>
              <w:t>50k 2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D9AA17" w14:textId="030D58C8" w:rsidR="00B76BA2" w:rsidRPr="00850581" w:rsidRDefault="00B76BA2" w:rsidP="00B76BA2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581">
              <w:rPr>
                <w:rFonts w:ascii="Times New Roman" w:hAnsi="Times New Roman" w:cs="Times New Roman"/>
                <w:sz w:val="24"/>
                <w:szCs w:val="24"/>
              </w:rPr>
              <w:t>88 000</w:t>
            </w:r>
          </w:p>
        </w:tc>
      </w:tr>
      <w:tr w:rsidR="00B76BA2" w14:paraId="52CAF700" w14:textId="77777777" w:rsidTr="00D44B14">
        <w:trPr>
          <w:trHeight w:val="239"/>
        </w:trPr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29776C" w14:textId="1728DF18" w:rsidR="00B76BA2" w:rsidRPr="00850581" w:rsidRDefault="00B76BA2" w:rsidP="00B76BA2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850581">
              <w:rPr>
                <w:rFonts w:ascii="Times New Roman" w:hAnsi="Times New Roman" w:cs="Times New Roman"/>
                <w:sz w:val="24"/>
                <w:szCs w:val="24"/>
              </w:rPr>
              <w:t>15k 1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D75B01" w14:textId="372D8248" w:rsidR="00B76BA2" w:rsidRPr="00850581" w:rsidRDefault="00B76BA2" w:rsidP="00B76BA2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581">
              <w:rPr>
                <w:rFonts w:ascii="Times New Roman" w:hAnsi="Times New Roman" w:cs="Times New Roman"/>
                <w:sz w:val="24"/>
                <w:szCs w:val="24"/>
              </w:rPr>
              <w:t>62 000</w:t>
            </w:r>
          </w:p>
        </w:tc>
      </w:tr>
      <w:tr w:rsidR="00B76BA2" w14:paraId="6EAFF66D" w14:textId="77777777" w:rsidTr="00D44B14">
        <w:trPr>
          <w:trHeight w:val="251"/>
        </w:trPr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</w:tcPr>
          <w:p w14:paraId="32EF57C8" w14:textId="1603611B" w:rsidR="00B76BA2" w:rsidRPr="00850581" w:rsidRDefault="00B76BA2" w:rsidP="00B76BA2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581">
              <w:rPr>
                <w:rFonts w:ascii="Times New Roman" w:hAnsi="Times New Roman" w:cs="Times New Roman"/>
                <w:sz w:val="24"/>
                <w:szCs w:val="24"/>
              </w:rPr>
              <w:t>15k 2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23076B66" w14:textId="67EBD497" w:rsidR="00B76BA2" w:rsidRPr="00850581" w:rsidRDefault="00B76BA2" w:rsidP="00B76BA2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581">
              <w:rPr>
                <w:rFonts w:ascii="Times New Roman" w:hAnsi="Times New Roman" w:cs="Times New Roman"/>
                <w:sz w:val="24"/>
                <w:szCs w:val="24"/>
              </w:rPr>
              <w:t>15 000</w:t>
            </w:r>
          </w:p>
        </w:tc>
      </w:tr>
      <w:tr w:rsidR="00B76BA2" w14:paraId="32CC9F6B" w14:textId="77777777" w:rsidTr="00D44B14">
        <w:trPr>
          <w:trHeight w:val="239"/>
        </w:trPr>
        <w:tc>
          <w:tcPr>
            <w:tcW w:w="4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E1DFF" w14:textId="1AB103EE" w:rsidR="00B76BA2" w:rsidRPr="00850581" w:rsidRDefault="00B76BA2" w:rsidP="00B76BA2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581">
              <w:rPr>
                <w:rFonts w:ascii="Times New Roman" w:hAnsi="Times New Roman" w:cs="Times New Roman"/>
                <w:sz w:val="24"/>
                <w:szCs w:val="24"/>
              </w:rPr>
              <w:t>12k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18FF5" w14:textId="5D479180" w:rsidR="00B76BA2" w:rsidRPr="00850581" w:rsidRDefault="00B76BA2" w:rsidP="00B76BA2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581">
              <w:rPr>
                <w:rFonts w:ascii="Times New Roman" w:hAnsi="Times New Roman" w:cs="Times New Roman"/>
                <w:sz w:val="24"/>
                <w:szCs w:val="24"/>
              </w:rPr>
              <w:t>14 000</w:t>
            </w:r>
          </w:p>
        </w:tc>
      </w:tr>
    </w:tbl>
    <w:p w14:paraId="20E08D11" w14:textId="77777777" w:rsidR="00B76BA2" w:rsidRPr="00BD07D3" w:rsidRDefault="00B76BA2">
      <w:pPr>
        <w:rPr>
          <w:sz w:val="24"/>
          <w:szCs w:val="24"/>
        </w:rPr>
      </w:pPr>
    </w:p>
    <w:sectPr w:rsidR="00B76BA2" w:rsidRPr="00BD07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B3C"/>
    <w:rsid w:val="00850581"/>
    <w:rsid w:val="008611B0"/>
    <w:rsid w:val="008C1612"/>
    <w:rsid w:val="009F4B3C"/>
    <w:rsid w:val="00B76BA2"/>
    <w:rsid w:val="00BD07D3"/>
    <w:rsid w:val="00C80745"/>
    <w:rsid w:val="00D44B14"/>
    <w:rsid w:val="00E54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22A8E"/>
  <w15:chartTrackingRefBased/>
  <w15:docId w15:val="{79A79F9B-108B-42A5-A630-9B011664C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07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77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8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Waters</dc:creator>
  <cp:keywords/>
  <dc:description/>
  <cp:lastModifiedBy>Dominic Waters</cp:lastModifiedBy>
  <cp:revision>8</cp:revision>
  <dcterms:created xsi:type="dcterms:W3CDTF">2022-04-05T06:02:00Z</dcterms:created>
  <dcterms:modified xsi:type="dcterms:W3CDTF">2022-05-18T05:47:00Z</dcterms:modified>
</cp:coreProperties>
</file>